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59A47" w14:textId="26328014" w:rsidR="003E6B40" w:rsidRDefault="00000000">
      <w:pPr>
        <w:jc w:val="both"/>
      </w:pPr>
      <w:r>
        <w:t xml:space="preserve"> </w:t>
      </w:r>
    </w:p>
    <w:tbl>
      <w:tblPr>
        <w:tblStyle w:val="a0"/>
        <w:tblW w:w="97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1"/>
        <w:gridCol w:w="1987"/>
        <w:gridCol w:w="1987"/>
        <w:gridCol w:w="1470"/>
        <w:gridCol w:w="1650"/>
        <w:gridCol w:w="1290"/>
      </w:tblGrid>
      <w:tr w:rsidR="003E6B40" w14:paraId="156EE7CF" w14:textId="77777777">
        <w:trPr>
          <w:trHeight w:val="547"/>
        </w:trPr>
        <w:tc>
          <w:tcPr>
            <w:tcW w:w="14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C4F44" w14:textId="77777777" w:rsidR="003E6B40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de/</w:t>
            </w:r>
          </w:p>
          <w:p w14:paraId="6C19A364" w14:textId="77777777" w:rsidR="003E6B40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neage</w:t>
            </w:r>
          </w:p>
        </w:tc>
        <w:tc>
          <w:tcPr>
            <w:tcW w:w="198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E1C4E" w14:textId="77777777" w:rsidR="003E6B40" w:rsidRDefault="00000000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osition </w:t>
            </w:r>
          </w:p>
          <w:p w14:paraId="02B0A240" w14:textId="77777777" w:rsidR="003E6B40" w:rsidRDefault="00000000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Ref: NC_063383)</w:t>
            </w:r>
          </w:p>
        </w:tc>
        <w:tc>
          <w:tcPr>
            <w:tcW w:w="198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D106B" w14:textId="77777777" w:rsidR="003E6B40" w:rsidRDefault="00000000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ition</w:t>
            </w:r>
          </w:p>
          <w:p w14:paraId="207BC84B" w14:textId="77777777" w:rsidR="003E6B40" w:rsidRDefault="00000000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(Ref: MT903345.1)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BFB38C" w14:textId="77777777" w:rsidR="003E6B40" w:rsidRDefault="00000000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nge of Coverage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7D495" w14:textId="77777777" w:rsidR="003E6B40" w:rsidRDefault="00000000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# samples with ≥10X coverage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31FFC" w14:textId="77777777" w:rsidR="003E6B40" w:rsidRDefault="00000000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mplicon(s)</w:t>
            </w:r>
          </w:p>
        </w:tc>
      </w:tr>
      <w:tr w:rsidR="003E6B40" w14:paraId="66D701EA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BF9AD5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I/ clade II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A3C4C9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502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CC0F99C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527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349E0D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- 976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A04465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A6CB134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, 73</w:t>
            </w:r>
          </w:p>
        </w:tc>
      </w:tr>
      <w:tr w:rsidR="003E6B40" w14:paraId="43E49E23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7148AB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I/ clade II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FDC015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52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EBEB80E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77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A79D12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- 761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4186EB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E1B4DF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 w:rsidR="003E6B40" w14:paraId="650BB548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93775D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II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856EBAD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970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9C0ADC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995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5990E8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 - 2085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18FF34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034F72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, 125</w:t>
            </w:r>
          </w:p>
        </w:tc>
      </w:tr>
      <w:tr w:rsidR="003E6B40" w14:paraId="6119F31A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368871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ade </w:t>
            </w:r>
            <w:proofErr w:type="spellStart"/>
            <w:r>
              <w:rPr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1CFF24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13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74C25F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38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519C7D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 - 1364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ED57E1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511EDE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, 45</w:t>
            </w:r>
          </w:p>
        </w:tc>
      </w:tr>
      <w:tr w:rsidR="003E6B40" w14:paraId="15C06881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901F16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IIb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056563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148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0F4B00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173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BD1624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- 566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074670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125E49F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, 40</w:t>
            </w:r>
          </w:p>
        </w:tc>
      </w:tr>
      <w:tr w:rsidR="003E6B40" w14:paraId="4B825C00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75CDF2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6A6F6A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27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411FAE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52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A693EE3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- 405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9E5ACA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0DC66F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, 40</w:t>
            </w:r>
          </w:p>
        </w:tc>
      </w:tr>
      <w:tr w:rsidR="003E6B40" w14:paraId="2ED32E63" w14:textId="77777777">
        <w:tc>
          <w:tcPr>
            <w:tcW w:w="141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10575F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987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F4BC85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67</w:t>
            </w:r>
          </w:p>
        </w:tc>
        <w:tc>
          <w:tcPr>
            <w:tcW w:w="1987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F0E819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2</w:t>
            </w:r>
          </w:p>
        </w:tc>
        <w:tc>
          <w:tcPr>
            <w:tcW w:w="147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04E040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- 69</w:t>
            </w:r>
          </w:p>
        </w:tc>
        <w:tc>
          <w:tcPr>
            <w:tcW w:w="165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A1BB091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/15</w:t>
            </w:r>
          </w:p>
        </w:tc>
        <w:tc>
          <w:tcPr>
            <w:tcW w:w="129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51A928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 w:rsidR="003E6B40" w14:paraId="2A1925D2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A7510C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1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DD2556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326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EDFDFA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351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354053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 - 962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F1AE8F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C267E9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, 70</w:t>
            </w:r>
          </w:p>
        </w:tc>
      </w:tr>
      <w:tr w:rsidR="003E6B40" w14:paraId="5AC2337F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CCAA67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1.1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B20556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59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839EDE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84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7727056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2 - 4733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4C43E0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D4976E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, 29</w:t>
            </w:r>
          </w:p>
        </w:tc>
      </w:tr>
      <w:tr w:rsidR="003E6B40" w14:paraId="02A1CDEC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73E757D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2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2E1AE5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72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CA9EE8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97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3EEA59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9 - 4516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B1176B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DC61D3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, 29</w:t>
            </w:r>
          </w:p>
        </w:tc>
      </w:tr>
      <w:tr w:rsidR="003E6B40" w14:paraId="6E0E6DF4" w14:textId="77777777">
        <w:tc>
          <w:tcPr>
            <w:tcW w:w="141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4658A4A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2.1</w:t>
            </w:r>
          </w:p>
        </w:tc>
        <w:tc>
          <w:tcPr>
            <w:tcW w:w="1987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76EB2A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492</w:t>
            </w:r>
          </w:p>
        </w:tc>
        <w:tc>
          <w:tcPr>
            <w:tcW w:w="1987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28702A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517</w:t>
            </w:r>
          </w:p>
        </w:tc>
        <w:tc>
          <w:tcPr>
            <w:tcW w:w="147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63E729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- 37</w:t>
            </w:r>
          </w:p>
        </w:tc>
        <w:tc>
          <w:tcPr>
            <w:tcW w:w="165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A7B296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15</w:t>
            </w:r>
          </w:p>
        </w:tc>
        <w:tc>
          <w:tcPr>
            <w:tcW w:w="129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7B0227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, 117</w:t>
            </w:r>
          </w:p>
        </w:tc>
      </w:tr>
      <w:tr w:rsidR="003E6B40" w14:paraId="470B3792" w14:textId="77777777">
        <w:tc>
          <w:tcPr>
            <w:tcW w:w="141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9D1709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2.1</w:t>
            </w:r>
          </w:p>
        </w:tc>
        <w:tc>
          <w:tcPr>
            <w:tcW w:w="1987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89959A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72</w:t>
            </w:r>
          </w:p>
        </w:tc>
        <w:tc>
          <w:tcPr>
            <w:tcW w:w="1987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3D0CEA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97</w:t>
            </w:r>
          </w:p>
        </w:tc>
        <w:tc>
          <w:tcPr>
            <w:tcW w:w="147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2529ED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- 259</w:t>
            </w:r>
          </w:p>
        </w:tc>
        <w:tc>
          <w:tcPr>
            <w:tcW w:w="165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C6366D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15</w:t>
            </w:r>
          </w:p>
        </w:tc>
        <w:tc>
          <w:tcPr>
            <w:tcW w:w="129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22B875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 w:rsidR="003E6B40" w14:paraId="0F992079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45FB86E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2.1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330604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537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7A87D1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562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B937E3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- 186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AA1ECEF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0B751F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</w:tr>
      <w:tr w:rsidR="003E6B40" w14:paraId="3294F358" w14:textId="77777777">
        <w:tc>
          <w:tcPr>
            <w:tcW w:w="141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7F7F41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2.2</w:t>
            </w:r>
          </w:p>
        </w:tc>
        <w:tc>
          <w:tcPr>
            <w:tcW w:w="1987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41840E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019</w:t>
            </w:r>
          </w:p>
        </w:tc>
        <w:tc>
          <w:tcPr>
            <w:tcW w:w="1987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73E3B5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044</w:t>
            </w:r>
          </w:p>
        </w:tc>
        <w:tc>
          <w:tcPr>
            <w:tcW w:w="147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AF354CC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- 52</w:t>
            </w:r>
          </w:p>
        </w:tc>
        <w:tc>
          <w:tcPr>
            <w:tcW w:w="165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08D8E0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/15</w:t>
            </w:r>
          </w:p>
        </w:tc>
        <w:tc>
          <w:tcPr>
            <w:tcW w:w="129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74B6C8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</w:tr>
      <w:tr w:rsidR="003E6B40" w14:paraId="3132C3E7" w14:textId="77777777">
        <w:tc>
          <w:tcPr>
            <w:tcW w:w="141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74844E6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2.2</w:t>
            </w:r>
          </w:p>
        </w:tc>
        <w:tc>
          <w:tcPr>
            <w:tcW w:w="1987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87DB6F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91</w:t>
            </w:r>
          </w:p>
        </w:tc>
        <w:tc>
          <w:tcPr>
            <w:tcW w:w="1987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FA0DC9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16</w:t>
            </w:r>
          </w:p>
        </w:tc>
        <w:tc>
          <w:tcPr>
            <w:tcW w:w="147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EFB768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- 126</w:t>
            </w:r>
          </w:p>
        </w:tc>
        <w:tc>
          <w:tcPr>
            <w:tcW w:w="165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5BCD07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/15</w:t>
            </w:r>
          </w:p>
        </w:tc>
        <w:tc>
          <w:tcPr>
            <w:tcW w:w="129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D53A85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3E6B40" w14:paraId="7B3ECC86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92489E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2.2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F884C1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424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09B228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449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904A4C4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 - 1029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231ACD3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BFE847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, 132</w:t>
            </w:r>
          </w:p>
        </w:tc>
      </w:tr>
      <w:tr w:rsidR="003E6B40" w14:paraId="10CB5633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391DA0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2.3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1326129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226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C63A28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251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B20FAF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4 - 5247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108FDB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6B91F6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, 62</w:t>
            </w:r>
          </w:p>
        </w:tc>
      </w:tr>
      <w:tr w:rsidR="003E6B40" w14:paraId="44E4C069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B68F1C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2.3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9D01EE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284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6002B8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309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551F0A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- 212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94A66F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C1EE6D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, 48</w:t>
            </w:r>
          </w:p>
        </w:tc>
      </w:tr>
      <w:tr w:rsidR="003E6B40" w14:paraId="45CA7BE9" w14:textId="77777777">
        <w:tc>
          <w:tcPr>
            <w:tcW w:w="141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B65CCE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3</w:t>
            </w:r>
          </w:p>
        </w:tc>
        <w:tc>
          <w:tcPr>
            <w:tcW w:w="1987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130A73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971</w:t>
            </w:r>
          </w:p>
        </w:tc>
        <w:tc>
          <w:tcPr>
            <w:tcW w:w="1987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E84BFC9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996</w:t>
            </w:r>
          </w:p>
        </w:tc>
        <w:tc>
          <w:tcPr>
            <w:tcW w:w="147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5BE4BFA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- 22</w:t>
            </w:r>
          </w:p>
        </w:tc>
        <w:tc>
          <w:tcPr>
            <w:tcW w:w="165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757403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15</w:t>
            </w:r>
          </w:p>
        </w:tc>
        <w:tc>
          <w:tcPr>
            <w:tcW w:w="129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F067C9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</w:tr>
      <w:tr w:rsidR="003E6B40" w14:paraId="510316C5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007716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3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E52783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841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299FFD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866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EB66C1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- 212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D1DCA5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0A7A4F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</w:tr>
      <w:tr w:rsidR="003E6B40" w14:paraId="71952594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8D56F5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4DFB94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383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B918EF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08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FE5D33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 - 2829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4A0EDF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295455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, 65</w:t>
            </w:r>
          </w:p>
        </w:tc>
      </w:tr>
      <w:tr w:rsidR="003E6B40" w14:paraId="43386973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CFA3C4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1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5CA5991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360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EDACE79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385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2FA450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- 185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BF7F48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82CE7C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</w:tr>
      <w:tr w:rsidR="003E6B40" w14:paraId="1D318381" w14:textId="77777777">
        <w:tc>
          <w:tcPr>
            <w:tcW w:w="141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324B06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10</w:t>
            </w:r>
          </w:p>
        </w:tc>
        <w:tc>
          <w:tcPr>
            <w:tcW w:w="1987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27514C0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906</w:t>
            </w:r>
          </w:p>
        </w:tc>
        <w:tc>
          <w:tcPr>
            <w:tcW w:w="1987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A9CEFC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931</w:t>
            </w:r>
          </w:p>
        </w:tc>
        <w:tc>
          <w:tcPr>
            <w:tcW w:w="147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766D18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- 11</w:t>
            </w:r>
          </w:p>
        </w:tc>
        <w:tc>
          <w:tcPr>
            <w:tcW w:w="165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43F980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5</w:t>
            </w:r>
          </w:p>
        </w:tc>
        <w:tc>
          <w:tcPr>
            <w:tcW w:w="129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C77DCA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</w:tr>
      <w:tr w:rsidR="003E6B40" w14:paraId="4FFAB321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8EAC88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10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7D8783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798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C4AFF1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823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9E7410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- 391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D7568B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A1FC5F9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</w:tr>
      <w:tr w:rsidR="003E6B40" w14:paraId="3F83CD71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B6E961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11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2419C4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277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EFD1A6B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302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EB46C7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 - 2030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06F3D8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C57E1B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, 132</w:t>
            </w:r>
          </w:p>
        </w:tc>
      </w:tr>
      <w:tr w:rsidR="003E6B40" w14:paraId="50C8FC51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E6D36CD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11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DC2CA3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33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A96512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58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97471F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- 112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903319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0520D3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 w:rsidR="003E6B40" w14:paraId="36F816A8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9849C12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12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6446E9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950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0159D2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975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DFACD2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2 - 2832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F5E4D5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589279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, 153</w:t>
            </w:r>
          </w:p>
        </w:tc>
      </w:tr>
      <w:tr w:rsidR="003E6B40" w14:paraId="70D996D6" w14:textId="77777777">
        <w:tc>
          <w:tcPr>
            <w:tcW w:w="141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89F7AE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13</w:t>
            </w:r>
          </w:p>
        </w:tc>
        <w:tc>
          <w:tcPr>
            <w:tcW w:w="1987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EFC772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093</w:t>
            </w:r>
          </w:p>
        </w:tc>
        <w:tc>
          <w:tcPr>
            <w:tcW w:w="1987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AC33634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118</w:t>
            </w:r>
          </w:p>
        </w:tc>
        <w:tc>
          <w:tcPr>
            <w:tcW w:w="147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036844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- 372</w:t>
            </w:r>
          </w:p>
        </w:tc>
        <w:tc>
          <w:tcPr>
            <w:tcW w:w="165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C3F0D0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5</w:t>
            </w:r>
          </w:p>
        </w:tc>
        <w:tc>
          <w:tcPr>
            <w:tcW w:w="129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FA3BEB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</w:tr>
      <w:tr w:rsidR="003E6B40" w14:paraId="07D65A9E" w14:textId="77777777">
        <w:tc>
          <w:tcPr>
            <w:tcW w:w="141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7C823B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14</w:t>
            </w:r>
          </w:p>
        </w:tc>
        <w:tc>
          <w:tcPr>
            <w:tcW w:w="1987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9D0040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779</w:t>
            </w:r>
          </w:p>
        </w:tc>
        <w:tc>
          <w:tcPr>
            <w:tcW w:w="1987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1F89E5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804</w:t>
            </w:r>
          </w:p>
        </w:tc>
        <w:tc>
          <w:tcPr>
            <w:tcW w:w="147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F9C638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- 55</w:t>
            </w:r>
          </w:p>
        </w:tc>
        <w:tc>
          <w:tcPr>
            <w:tcW w:w="165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363CBE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15</w:t>
            </w:r>
          </w:p>
        </w:tc>
        <w:tc>
          <w:tcPr>
            <w:tcW w:w="129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FC51C2A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</w:tr>
      <w:tr w:rsidR="003E6B40" w14:paraId="6BD254B0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5F0D54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14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A8F369D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17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2F22D8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42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586AF9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- 1090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0C9644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ED974E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 31</w:t>
            </w:r>
          </w:p>
        </w:tc>
      </w:tr>
      <w:tr w:rsidR="003E6B40" w14:paraId="7275B928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07DD78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15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C83668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362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DC30AF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387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44A1FB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 - 1031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07167E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F6A070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</w:tr>
      <w:tr w:rsidR="003E6B40" w14:paraId="18DF9F14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94D36E2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15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3F3F9D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818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7836C4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843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D9B0AD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7 - 3670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5BD4E1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02BB7E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, 124</w:t>
            </w:r>
          </w:p>
        </w:tc>
      </w:tr>
      <w:tr w:rsidR="003E6B40" w14:paraId="36019934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E66E9F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16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2EB7FC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557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54F972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582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9F2350C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 - 1364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E9F4C2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5FA9CB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, 155</w:t>
            </w:r>
          </w:p>
        </w:tc>
      </w:tr>
      <w:tr w:rsidR="003E6B40" w14:paraId="1D239712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5F2C2A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16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C2E4404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797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F41190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822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529F6D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5 - 5920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BAD177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02BD43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, 134</w:t>
            </w:r>
          </w:p>
        </w:tc>
      </w:tr>
      <w:tr w:rsidR="003E6B40" w14:paraId="67D78CEB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675E62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16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9CD56F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89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B4B24E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14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292FE8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- 257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1F9B64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992971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 8</w:t>
            </w:r>
          </w:p>
        </w:tc>
      </w:tr>
      <w:tr w:rsidR="003E6B40" w14:paraId="605996F1" w14:textId="77777777">
        <w:tc>
          <w:tcPr>
            <w:tcW w:w="141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460E67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17</w:t>
            </w:r>
          </w:p>
        </w:tc>
        <w:tc>
          <w:tcPr>
            <w:tcW w:w="1987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A368FF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69</w:t>
            </w:r>
          </w:p>
        </w:tc>
        <w:tc>
          <w:tcPr>
            <w:tcW w:w="1987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FFE7D6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94</w:t>
            </w:r>
          </w:p>
        </w:tc>
        <w:tc>
          <w:tcPr>
            <w:tcW w:w="147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6DD77B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22</w:t>
            </w:r>
          </w:p>
        </w:tc>
        <w:tc>
          <w:tcPr>
            <w:tcW w:w="165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F06241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15</w:t>
            </w:r>
          </w:p>
        </w:tc>
        <w:tc>
          <w:tcPr>
            <w:tcW w:w="129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F5FF8E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3E6B40" w14:paraId="298C393B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0089C5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17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B22BD2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60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480EA7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85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66DDC8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- 164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571595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E39307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</w:tr>
      <w:tr w:rsidR="003E6B40" w14:paraId="7B2DF762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7C4890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2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F8725F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165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489598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190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9FB9BD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- 460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A5797A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3213C9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, 155</w:t>
            </w:r>
          </w:p>
        </w:tc>
      </w:tr>
      <w:tr w:rsidR="003E6B40" w14:paraId="1B7D8B72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786410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3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A37E38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660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2E2453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685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2347944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- 540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1CFBDE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F76F81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, 159</w:t>
            </w:r>
          </w:p>
        </w:tc>
      </w:tr>
      <w:tr w:rsidR="003E6B40" w14:paraId="107E9712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5B5740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4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2F0CFD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08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121E79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33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27FC9E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6 - 6848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13328F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8766C7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, 29</w:t>
            </w:r>
          </w:p>
        </w:tc>
      </w:tr>
      <w:tr w:rsidR="003E6B40" w14:paraId="1A239000" w14:textId="77777777">
        <w:tc>
          <w:tcPr>
            <w:tcW w:w="141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76388C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5</w:t>
            </w:r>
          </w:p>
        </w:tc>
        <w:tc>
          <w:tcPr>
            <w:tcW w:w="1987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96436BD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780</w:t>
            </w:r>
          </w:p>
        </w:tc>
        <w:tc>
          <w:tcPr>
            <w:tcW w:w="1987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94CF5F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805</w:t>
            </w:r>
          </w:p>
        </w:tc>
        <w:tc>
          <w:tcPr>
            <w:tcW w:w="147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E439C3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- 21</w:t>
            </w:r>
          </w:p>
        </w:tc>
        <w:tc>
          <w:tcPr>
            <w:tcW w:w="165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88EE43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15</w:t>
            </w:r>
          </w:p>
        </w:tc>
        <w:tc>
          <w:tcPr>
            <w:tcW w:w="129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298D6F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 w:rsidR="003E6B40" w14:paraId="6466F5FD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581E13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6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86A316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029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2B30DA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054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FDD4F8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 - 3819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DFE34B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1F8CBC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, 93</w:t>
            </w:r>
          </w:p>
        </w:tc>
      </w:tr>
      <w:tr w:rsidR="003E6B40" w14:paraId="35E667C5" w14:textId="77777777">
        <w:tc>
          <w:tcPr>
            <w:tcW w:w="141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F7E81D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7</w:t>
            </w:r>
          </w:p>
        </w:tc>
        <w:tc>
          <w:tcPr>
            <w:tcW w:w="1987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908E62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44</w:t>
            </w:r>
          </w:p>
        </w:tc>
        <w:tc>
          <w:tcPr>
            <w:tcW w:w="1987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B30405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69</w:t>
            </w:r>
          </w:p>
        </w:tc>
        <w:tc>
          <w:tcPr>
            <w:tcW w:w="147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ADF30E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- 424</w:t>
            </w:r>
          </w:p>
        </w:tc>
        <w:tc>
          <w:tcPr>
            <w:tcW w:w="165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752459D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5</w:t>
            </w:r>
          </w:p>
        </w:tc>
        <w:tc>
          <w:tcPr>
            <w:tcW w:w="1290" w:type="dxa"/>
            <w:shd w:val="clear" w:color="auto" w:fill="FFF2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4576AB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 22</w:t>
            </w:r>
          </w:p>
        </w:tc>
      </w:tr>
      <w:tr w:rsidR="003E6B40" w14:paraId="19E5D55D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27CEC0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8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3381F5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5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80D3E31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20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179B64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525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B13101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B1DFDC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3E6B40" w14:paraId="5D2971F0" w14:textId="77777777">
        <w:tc>
          <w:tcPr>
            <w:tcW w:w="141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370D7B" w14:textId="77777777" w:rsidR="003E6B40" w:rsidRDefault="00000000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8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0CE01A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615</w:t>
            </w:r>
          </w:p>
        </w:tc>
        <w:tc>
          <w:tcPr>
            <w:tcW w:w="1987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FE3D09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640</w:t>
            </w:r>
          </w:p>
        </w:tc>
        <w:tc>
          <w:tcPr>
            <w:tcW w:w="147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7831DA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 - 3999</w:t>
            </w:r>
          </w:p>
        </w:tc>
        <w:tc>
          <w:tcPr>
            <w:tcW w:w="165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1D38CA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184C07" w14:textId="77777777" w:rsidR="003E6B40" w:rsidRDefault="0000000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, 160</w:t>
            </w:r>
          </w:p>
        </w:tc>
      </w:tr>
      <w:tr w:rsidR="003E6B40" w14:paraId="70FB6850" w14:textId="77777777">
        <w:trPr>
          <w:trHeight w:val="191"/>
        </w:trPr>
        <w:tc>
          <w:tcPr>
            <w:tcW w:w="1410" w:type="dxa"/>
            <w:tcBorders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A04DEA1" w14:textId="77777777" w:rsidR="003E6B40" w:rsidRDefault="00000000">
            <w:pPr>
              <w:spacing w:after="20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9</w:t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DD832E" w14:textId="77777777" w:rsidR="003E6B40" w:rsidRDefault="00000000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367</w:t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7FE5A7F" w14:textId="77777777" w:rsidR="003E6B40" w:rsidRDefault="00000000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392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E28B5D" w14:textId="77777777" w:rsidR="003E6B40" w:rsidRDefault="00000000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 - 2479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091E5D" w14:textId="77777777" w:rsidR="003E6B40" w:rsidRDefault="00000000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DEBCBC" w14:textId="77777777" w:rsidR="003E6B40" w:rsidRDefault="00000000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, 151</w:t>
            </w:r>
          </w:p>
        </w:tc>
      </w:tr>
    </w:tbl>
    <w:p w14:paraId="69C5BB0E" w14:textId="133C6959" w:rsidR="003E6B40" w:rsidRDefault="003E6B40">
      <w:pPr>
        <w:jc w:val="both"/>
      </w:pPr>
    </w:p>
    <w:sectPr w:rsidR="003E6B40">
      <w:footerReference w:type="default" r:id="rId7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4EB8F" w14:textId="77777777" w:rsidR="009D2DE9" w:rsidRDefault="009D2DE9">
      <w:pPr>
        <w:spacing w:line="240" w:lineRule="auto"/>
      </w:pPr>
      <w:r>
        <w:separator/>
      </w:r>
    </w:p>
  </w:endnote>
  <w:endnote w:type="continuationSeparator" w:id="0">
    <w:p w14:paraId="669B9BD5" w14:textId="77777777" w:rsidR="009D2DE9" w:rsidRDefault="009D2D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280F7" w14:textId="01DECA55" w:rsidR="003E6B40" w:rsidRDefault="003E6B40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C3D97" w14:textId="77777777" w:rsidR="009D2DE9" w:rsidRDefault="009D2DE9">
      <w:pPr>
        <w:spacing w:line="240" w:lineRule="auto"/>
      </w:pPr>
      <w:r>
        <w:separator/>
      </w:r>
    </w:p>
  </w:footnote>
  <w:footnote w:type="continuationSeparator" w:id="0">
    <w:p w14:paraId="0038D9B9" w14:textId="77777777" w:rsidR="009D2DE9" w:rsidRDefault="009D2DE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B12B6B"/>
    <w:multiLevelType w:val="multilevel"/>
    <w:tmpl w:val="A6AEF2F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61170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6B40"/>
    <w:rsid w:val="00173314"/>
    <w:rsid w:val="001F0E91"/>
    <w:rsid w:val="003E6B40"/>
    <w:rsid w:val="009D2DE9"/>
    <w:rsid w:val="00D9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FDAA4"/>
  <w15:docId w15:val="{D52B0D8A-C913-4BB1-AD5D-C3C87F5D3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7331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314"/>
  </w:style>
  <w:style w:type="paragraph" w:styleId="Footer">
    <w:name w:val="footer"/>
    <w:basedOn w:val="Normal"/>
    <w:link w:val="FooterChar"/>
    <w:uiPriority w:val="99"/>
    <w:unhideWhenUsed/>
    <w:rsid w:val="0017331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3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Chen</dc:creator>
  <cp:lastModifiedBy>Vogels, Chantal</cp:lastModifiedBy>
  <cp:revision>3</cp:revision>
  <dcterms:created xsi:type="dcterms:W3CDTF">2023-04-11T14:28:00Z</dcterms:created>
  <dcterms:modified xsi:type="dcterms:W3CDTF">2023-04-11T17:27:00Z</dcterms:modified>
</cp:coreProperties>
</file>